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1B9638CC" w:rsidR="00EC19AC" w:rsidRPr="00F03B90" w:rsidRDefault="5AE9B9EE" w:rsidP="002C48DF">
      <w:pPr>
        <w:rPr>
          <w:rFonts w:ascii="Times New Roman" w:eastAsia="Times New Roman" w:hAnsi="Times New Roman" w:cs="Times New Roman"/>
          <w:sz w:val="23"/>
          <w:szCs w:val="23"/>
        </w:rPr>
      </w:pPr>
      <w:r w:rsidRPr="5AE9B9EE"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Supplemental Table 1: </w:t>
      </w:r>
      <w:r w:rsidRPr="5AE9B9EE">
        <w:rPr>
          <w:rFonts w:ascii="Times New Roman" w:eastAsia="Times New Roman" w:hAnsi="Times New Roman" w:cs="Times New Roman"/>
          <w:sz w:val="23"/>
          <w:szCs w:val="23"/>
        </w:rPr>
        <w:t>List of relevant</w:t>
      </w:r>
      <w:r w:rsidR="000308D4">
        <w:rPr>
          <w:rFonts w:ascii="Times New Roman" w:eastAsia="Times New Roman" w:hAnsi="Times New Roman" w:cs="Times New Roman"/>
          <w:sz w:val="23"/>
          <w:szCs w:val="23"/>
        </w:rPr>
        <w:t xml:space="preserve"> DNA constructs</w:t>
      </w:r>
      <w:r w:rsidRPr="5AE9B9EE">
        <w:rPr>
          <w:rFonts w:ascii="Times New Roman" w:eastAsia="Times New Roman" w:hAnsi="Times New Roman" w:cs="Times New Roman"/>
          <w:sz w:val="23"/>
          <w:szCs w:val="23"/>
        </w:rPr>
        <w:t xml:space="preserve"> used for</w:t>
      </w:r>
      <w:r w:rsidR="000308D4">
        <w:rPr>
          <w:rFonts w:ascii="Times New Roman" w:eastAsia="Times New Roman" w:hAnsi="Times New Roman" w:cs="Times New Roman"/>
          <w:sz w:val="23"/>
          <w:szCs w:val="23"/>
        </w:rPr>
        <w:t xml:space="preserve"> this</w:t>
      </w:r>
      <w:r w:rsidRPr="5AE9B9EE">
        <w:rPr>
          <w:rFonts w:ascii="Times New Roman" w:eastAsia="Times New Roman" w:hAnsi="Times New Roman" w:cs="Times New Roman"/>
          <w:sz w:val="23"/>
          <w:szCs w:val="23"/>
        </w:rPr>
        <w:t xml:space="preserve"> stud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985"/>
        <w:gridCol w:w="6190"/>
      </w:tblGrid>
      <w:tr w:rsidR="00500C1A" w:rsidRPr="00F03B90" w14:paraId="4B582A02" w14:textId="77777777" w:rsidTr="24B7405B">
        <w:trPr>
          <w:trHeight w:val="300"/>
        </w:trPr>
        <w:tc>
          <w:tcPr>
            <w:tcW w:w="2985" w:type="dxa"/>
          </w:tcPr>
          <w:p w14:paraId="78EDDF3E" w14:textId="6B194E71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lasmid Name</w:t>
            </w:r>
          </w:p>
        </w:tc>
        <w:tc>
          <w:tcPr>
            <w:tcW w:w="6190" w:type="dxa"/>
          </w:tcPr>
          <w:p w14:paraId="18FD7BE3" w14:textId="4BE39A41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Description</w:t>
            </w:r>
          </w:p>
        </w:tc>
      </w:tr>
      <w:tr w:rsidR="00500C1A" w:rsidRPr="00F03B90" w14:paraId="620D6FE3" w14:textId="77777777" w:rsidTr="24B7405B">
        <w:trPr>
          <w:trHeight w:val="300"/>
        </w:trPr>
        <w:tc>
          <w:tcPr>
            <w:tcW w:w="2985" w:type="dxa"/>
          </w:tcPr>
          <w:p w14:paraId="0CA97806" w14:textId="4803C311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Met17_Zif268_SRP54</w:t>
            </w:r>
          </w:p>
          <w:p w14:paraId="31286711" w14:textId="438095AC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6190" w:type="dxa"/>
          </w:tcPr>
          <w:p w14:paraId="3B3B05A0" w14:textId="592FAE32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Integration vector used to integrate 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MR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  <w:r w:rsidRPr="002A4F97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at the </w:t>
            </w:r>
            <w:r w:rsidRPr="002A4F97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Met17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Locus.</w:t>
            </w:r>
          </w:p>
        </w:tc>
      </w:tr>
      <w:tr w:rsidR="00500C1A" w:rsidRPr="00F03B90" w14:paraId="583856E3" w14:textId="77777777" w:rsidTr="24B7405B">
        <w:trPr>
          <w:trHeight w:val="300"/>
        </w:trPr>
        <w:tc>
          <w:tcPr>
            <w:tcW w:w="2985" w:type="dxa"/>
          </w:tcPr>
          <w:p w14:paraId="2485E40E" w14:textId="32F0A34E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HO_NatR_synMR</w:t>
            </w:r>
            <w:proofErr w:type="spellEnd"/>
          </w:p>
        </w:tc>
        <w:tc>
          <w:tcPr>
            <w:tcW w:w="6190" w:type="dxa"/>
          </w:tcPr>
          <w:p w14:paraId="72597383" w14:textId="076930FB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Integration vector used to integrate the </w:t>
            </w:r>
            <w:proofErr w:type="spellStart"/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s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ynMR</w:t>
            </w:r>
            <w:proofErr w:type="spellEnd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 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transcription factors at the 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HO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locus.</w:t>
            </w:r>
          </w:p>
        </w:tc>
      </w:tr>
      <w:tr w:rsidR="00500C1A" w:rsidRPr="00F03B90" w14:paraId="22728131" w14:textId="77777777" w:rsidTr="24B7405B">
        <w:trPr>
          <w:trHeight w:val="300"/>
        </w:trPr>
        <w:tc>
          <w:tcPr>
            <w:tcW w:w="2985" w:type="dxa"/>
          </w:tcPr>
          <w:p w14:paraId="3426E56D" w14:textId="62775399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U</w:t>
            </w:r>
            <w:r w:rsidR="3E825E16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SRP54WT</w:t>
            </w:r>
          </w:p>
        </w:tc>
        <w:tc>
          <w:tcPr>
            <w:tcW w:w="6190" w:type="dxa"/>
          </w:tcPr>
          <w:p w14:paraId="64C7426A" w14:textId="23DB0BDE" w:rsidR="00500C1A" w:rsidRPr="00F03B90" w:rsidRDefault="6CE5704D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p</w:t>
            </w:r>
            <w:r w:rsidR="00500C1A"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A</w:t>
            </w:r>
            <w:r w:rsidR="4004DF62"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DH</w:t>
            </w:r>
            <w:r w:rsidR="00500C1A"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1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driven WT </w:t>
            </w:r>
            <w:r w:rsidR="00500C1A" w:rsidRPr="002A4F97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used for rescue assay.</w:t>
            </w:r>
          </w:p>
        </w:tc>
      </w:tr>
      <w:tr w:rsidR="00500C1A" w:rsidRPr="00F03B90" w14:paraId="43FB3174" w14:textId="77777777" w:rsidTr="24B7405B">
        <w:trPr>
          <w:trHeight w:val="300"/>
        </w:trPr>
        <w:tc>
          <w:tcPr>
            <w:tcW w:w="2985" w:type="dxa"/>
          </w:tcPr>
          <w:p w14:paraId="57E25D53" w14:textId="0CB3B6C3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U</w:t>
            </w:r>
            <w:r w:rsidR="4A1DE0B9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SRP54_T123A</w:t>
            </w:r>
          </w:p>
        </w:tc>
        <w:tc>
          <w:tcPr>
            <w:tcW w:w="6190" w:type="dxa"/>
          </w:tcPr>
          <w:p w14:paraId="71392409" w14:textId="53F122DB" w:rsidR="00500C1A" w:rsidRPr="00F03B90" w:rsidRDefault="2C350C19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p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ADH1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driven T123A </w:t>
            </w:r>
            <w:r w:rsidR="00500C1A" w:rsidRPr="002A4F97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variant used for rescue assay.</w:t>
            </w:r>
          </w:p>
        </w:tc>
      </w:tr>
      <w:tr w:rsidR="00500C1A" w:rsidRPr="00F03B90" w14:paraId="0C53D27D" w14:textId="77777777" w:rsidTr="24B7405B">
        <w:trPr>
          <w:trHeight w:val="300"/>
        </w:trPr>
        <w:tc>
          <w:tcPr>
            <w:tcW w:w="2985" w:type="dxa"/>
          </w:tcPr>
          <w:p w14:paraId="56D2B8CE" w14:textId="28978334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U</w:t>
            </w:r>
            <w:r w:rsidR="10802CC8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SRP54_S125del</w:t>
            </w:r>
          </w:p>
        </w:tc>
        <w:tc>
          <w:tcPr>
            <w:tcW w:w="6190" w:type="dxa"/>
          </w:tcPr>
          <w:p w14:paraId="61966A46" w14:textId="3C0826BE" w:rsidR="00500C1A" w:rsidRPr="00F03B90" w:rsidRDefault="0ED50D9E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p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ADH1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driven S125del </w:t>
            </w:r>
            <w:r w:rsidR="002A4F97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SRP54 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variant used for rescue assay.</w:t>
            </w:r>
          </w:p>
        </w:tc>
      </w:tr>
      <w:tr w:rsidR="00500C1A" w:rsidRPr="00F03B90" w14:paraId="1E354158" w14:textId="77777777" w:rsidTr="24B7405B">
        <w:trPr>
          <w:trHeight w:val="300"/>
        </w:trPr>
        <w:tc>
          <w:tcPr>
            <w:tcW w:w="2985" w:type="dxa"/>
          </w:tcPr>
          <w:p w14:paraId="60A74365" w14:textId="60D1AE7E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U</w:t>
            </w:r>
            <w:r w:rsidR="565C33D0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SRP54_G234E</w:t>
            </w:r>
          </w:p>
        </w:tc>
        <w:tc>
          <w:tcPr>
            <w:tcW w:w="6190" w:type="dxa"/>
          </w:tcPr>
          <w:p w14:paraId="04B4D678" w14:textId="01116763" w:rsidR="00500C1A" w:rsidRPr="00F03B90" w:rsidRDefault="55C0E4F6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p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ADH1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driven G234E </w:t>
            </w:r>
            <w:r w:rsidR="002A4F97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SRP54 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variant used for rescue assay.</w:t>
            </w:r>
          </w:p>
        </w:tc>
      </w:tr>
      <w:tr w:rsidR="00500C1A" w:rsidRPr="00F03B90" w14:paraId="2720A7BB" w14:textId="77777777" w:rsidTr="24B7405B">
        <w:trPr>
          <w:trHeight w:val="300"/>
        </w:trPr>
        <w:tc>
          <w:tcPr>
            <w:tcW w:w="2985" w:type="dxa"/>
          </w:tcPr>
          <w:p w14:paraId="52BB929F" w14:textId="261FA979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Zif268_U</w:t>
            </w:r>
            <w:r w:rsidR="518D3C24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SRP54WT</w:t>
            </w:r>
          </w:p>
        </w:tc>
        <w:tc>
          <w:tcPr>
            <w:tcW w:w="6190" w:type="dxa"/>
          </w:tcPr>
          <w:p w14:paraId="07845759" w14:textId="00B0546A" w:rsidR="00500C1A" w:rsidRPr="00F03B90" w:rsidRDefault="4135B039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="00500C1A"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MR</w:t>
            </w:r>
            <w:proofErr w:type="spellEnd"/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driven </w:t>
            </w:r>
            <w:r w:rsidR="00500C1A" w:rsidRPr="00F2628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used for rescue assay.</w:t>
            </w:r>
          </w:p>
        </w:tc>
      </w:tr>
      <w:tr w:rsidR="00500C1A" w:rsidRPr="00F03B90" w14:paraId="079FB206" w14:textId="77777777" w:rsidTr="24B7405B">
        <w:trPr>
          <w:trHeight w:val="300"/>
        </w:trPr>
        <w:tc>
          <w:tcPr>
            <w:tcW w:w="2985" w:type="dxa"/>
          </w:tcPr>
          <w:p w14:paraId="1233AA8E" w14:textId="4758E1CB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Zif268_U</w:t>
            </w:r>
            <w:r w:rsidR="343EB9F4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T123A_SRP54</w:t>
            </w:r>
          </w:p>
        </w:tc>
        <w:tc>
          <w:tcPr>
            <w:tcW w:w="6190" w:type="dxa"/>
          </w:tcPr>
          <w:p w14:paraId="6306A18C" w14:textId="6EC56F9E" w:rsidR="00500C1A" w:rsidRPr="00F03B90" w:rsidRDefault="0FFA7316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="00500C1A"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MR</w:t>
            </w:r>
            <w:proofErr w:type="spellEnd"/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driven T123A </w:t>
            </w:r>
            <w:r w:rsidR="00500C1A" w:rsidRPr="00F2628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SRP54 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variant used to test for dominant-negative phenotype.</w:t>
            </w:r>
          </w:p>
        </w:tc>
      </w:tr>
      <w:tr w:rsidR="00500C1A" w:rsidRPr="00F03B90" w14:paraId="601FD081" w14:textId="77777777" w:rsidTr="24B7405B">
        <w:trPr>
          <w:trHeight w:val="300"/>
        </w:trPr>
        <w:tc>
          <w:tcPr>
            <w:tcW w:w="2985" w:type="dxa"/>
          </w:tcPr>
          <w:p w14:paraId="7010CB3F" w14:textId="4379FD50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Zif268_</w:t>
            </w:r>
            <w:r w:rsidR="7CD6D4F7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U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S125del_SRP54</w:t>
            </w:r>
          </w:p>
        </w:tc>
        <w:tc>
          <w:tcPr>
            <w:tcW w:w="6190" w:type="dxa"/>
          </w:tcPr>
          <w:p w14:paraId="4A9D1D8F" w14:textId="34150825" w:rsidR="00500C1A" w:rsidRPr="00F03B90" w:rsidRDefault="22368692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F83B07A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="00500C1A" w:rsidRPr="0F83B07A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MR</w:t>
            </w:r>
            <w:proofErr w:type="spellEnd"/>
            <w:r w:rsidR="00500C1A"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>-driven S125del</w:t>
            </w:r>
            <w:r w:rsidR="00500C1A" w:rsidRPr="00F2628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 SRP54</w:t>
            </w:r>
            <w:r w:rsidR="00500C1A"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variant used to test for dominant-negative phenotype</w:t>
            </w:r>
            <w:r w:rsidR="032AC65B"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500C1A" w:rsidRPr="00F03B90" w14:paraId="32B92884" w14:textId="77777777" w:rsidTr="24B7405B">
        <w:trPr>
          <w:trHeight w:val="300"/>
        </w:trPr>
        <w:tc>
          <w:tcPr>
            <w:tcW w:w="2985" w:type="dxa"/>
          </w:tcPr>
          <w:p w14:paraId="7F583ED8" w14:textId="23AED75F" w:rsidR="00500C1A" w:rsidRPr="00F03B90" w:rsidRDefault="00500C1A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Zif268_U</w:t>
            </w:r>
            <w:r w:rsidR="5C078CF7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RA3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_G234E_SRP54</w:t>
            </w:r>
          </w:p>
        </w:tc>
        <w:tc>
          <w:tcPr>
            <w:tcW w:w="6190" w:type="dxa"/>
          </w:tcPr>
          <w:p w14:paraId="6B1ABFFE" w14:textId="0B881B82" w:rsidR="00500C1A" w:rsidRPr="00F03B90" w:rsidRDefault="6A528836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="00500C1A"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MR</w:t>
            </w:r>
            <w:proofErr w:type="spellEnd"/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driven G234E </w:t>
            </w:r>
            <w:r w:rsidR="00500C1A" w:rsidRPr="00F2628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="00500C1A"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variant used to test for dominant-negative phenotype.</w:t>
            </w:r>
          </w:p>
        </w:tc>
      </w:tr>
      <w:tr w:rsidR="0F83B07A" w14:paraId="1A470F4A" w14:textId="77777777" w:rsidTr="24B7405B">
        <w:trPr>
          <w:trHeight w:val="300"/>
        </w:trPr>
        <w:tc>
          <w:tcPr>
            <w:tcW w:w="2985" w:type="dxa"/>
          </w:tcPr>
          <w:p w14:paraId="1582B782" w14:textId="00BDC330" w:rsidR="28707D88" w:rsidRDefault="28707D88" w:rsidP="0F83B07A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>Twist_ySRP54_mutCutsite</w:t>
            </w:r>
          </w:p>
        </w:tc>
        <w:tc>
          <w:tcPr>
            <w:tcW w:w="6190" w:type="dxa"/>
          </w:tcPr>
          <w:p w14:paraId="5B56498A" w14:textId="24949D9E" w:rsidR="007B6616" w:rsidRPr="007B6616" w:rsidRDefault="28707D88" w:rsidP="0F83B07A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Twist </w:t>
            </w:r>
            <w:r w:rsidRPr="00F2628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(YTK part 3</w:t>
            </w:r>
            <w:r w:rsidR="1E0C9A41"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>) plasmid</w:t>
            </w:r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compatible with </w:t>
            </w:r>
            <w:proofErr w:type="spellStart"/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>MoClo</w:t>
            </w:r>
            <w:proofErr w:type="spellEnd"/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YTK assembly via </w:t>
            </w:r>
            <w:proofErr w:type="spellStart"/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>BsaI</w:t>
            </w:r>
            <w:proofErr w:type="spellEnd"/>
            <w:r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golden gate assembly</w:t>
            </w:r>
            <w:r w:rsidR="5047080A" w:rsidRPr="0F83B07A">
              <w:rPr>
                <w:rFonts w:ascii="Times New Roman" w:eastAsia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F525D7" w14:paraId="4BEB0BC0" w14:textId="77777777" w:rsidTr="24B7405B">
        <w:trPr>
          <w:trHeight w:val="300"/>
        </w:trPr>
        <w:tc>
          <w:tcPr>
            <w:tcW w:w="2985" w:type="dxa"/>
          </w:tcPr>
          <w:p w14:paraId="61BB3809" w14:textId="173506DE" w:rsidR="00F525D7" w:rsidRPr="0F83B07A" w:rsidRDefault="00F2628F" w:rsidP="0F83B07A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PML107_SRP54_gRNA_2</w:t>
            </w:r>
          </w:p>
        </w:tc>
        <w:tc>
          <w:tcPr>
            <w:tcW w:w="6190" w:type="dxa"/>
          </w:tcPr>
          <w:p w14:paraId="6661AB07" w14:textId="5689015D" w:rsidR="00F525D7" w:rsidRPr="0F83B07A" w:rsidRDefault="00F2628F" w:rsidP="0F83B07A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Cas9/sgRNA expression vector used to delete the native </w:t>
            </w:r>
            <w:r w:rsidRPr="00F2628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gene</w:t>
            </w:r>
            <w:r w:rsidR="00A52E24">
              <w:rPr>
                <w:rFonts w:ascii="Times New Roman" w:eastAsia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7B6616" w14:paraId="4A16C859" w14:textId="77777777" w:rsidTr="24B7405B">
        <w:trPr>
          <w:trHeight w:val="645"/>
        </w:trPr>
        <w:tc>
          <w:tcPr>
            <w:tcW w:w="2985" w:type="dxa"/>
          </w:tcPr>
          <w:p w14:paraId="2AB19CDB" w14:textId="74C4BC56" w:rsidR="007B6616" w:rsidRPr="0F83B07A" w:rsidRDefault="007B6616" w:rsidP="0F83B07A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SRP54</w:t>
            </w:r>
            <w:r w:rsidR="006405F8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HD</w:t>
            </w:r>
            <w:r w:rsidR="009B7412">
              <w:rPr>
                <w:rFonts w:ascii="Times New Roman" w:eastAsia="Times New Roman" w:hAnsi="Times New Roman" w:cs="Times New Roman"/>
                <w:sz w:val="23"/>
                <w:szCs w:val="23"/>
              </w:rPr>
              <w:t>R</w:t>
            </w:r>
            <w:r w:rsidR="006405F8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template</w:t>
            </w:r>
          </w:p>
        </w:tc>
        <w:tc>
          <w:tcPr>
            <w:tcW w:w="6190" w:type="dxa"/>
          </w:tcPr>
          <w:p w14:paraId="7ADB4C9B" w14:textId="70463712" w:rsidR="007B6616" w:rsidRPr="0F83B07A" w:rsidRDefault="009B7412" w:rsidP="0F83B07A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Repair template used to delete the native </w:t>
            </w:r>
            <w:r w:rsidRPr="00F2628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SRP54 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gene</w:t>
            </w:r>
            <w:r w:rsidR="00F53F89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via Cas9-mediated homology directed repair.</w:t>
            </w:r>
          </w:p>
        </w:tc>
      </w:tr>
    </w:tbl>
    <w:p w14:paraId="5A8218C6" w14:textId="77777777" w:rsidR="000E582F" w:rsidRPr="00F03B90" w:rsidRDefault="001E55DE" w:rsidP="002C48DF">
      <w:pPr>
        <w:rPr>
          <w:rStyle w:val="Hyperlink"/>
          <w:rFonts w:ascii="Times New Roman" w:hAnsi="Times New Roman" w:cs="Times New Roman"/>
        </w:rPr>
      </w:pPr>
      <w:proofErr w:type="spellStart"/>
      <w:r w:rsidRPr="00F03B90">
        <w:rPr>
          <w:rFonts w:ascii="Times New Roman" w:hAnsi="Times New Roman" w:cs="Times New Roman"/>
        </w:rPr>
        <w:t>Benchling</w:t>
      </w:r>
      <w:proofErr w:type="spellEnd"/>
      <w:r w:rsidRPr="00F03B90">
        <w:rPr>
          <w:rFonts w:ascii="Times New Roman" w:hAnsi="Times New Roman" w:cs="Times New Roman"/>
        </w:rPr>
        <w:t xml:space="preserve"> link: </w:t>
      </w:r>
      <w:hyperlink r:id="rId6" w:history="1">
        <w:r w:rsidRPr="00F03B90">
          <w:rPr>
            <w:rStyle w:val="Hyperlink"/>
            <w:rFonts w:ascii="Times New Roman" w:hAnsi="Times New Roman" w:cs="Times New Roman"/>
          </w:rPr>
          <w:t>https://benchling.com/lawtonfl3/f_/80BFqhY9-srp54-paper-plasmids/</w:t>
        </w:r>
      </w:hyperlink>
    </w:p>
    <w:p w14:paraId="68D034F4" w14:textId="6BC07CBE" w:rsidR="512DA2F1" w:rsidRPr="00F03B90" w:rsidRDefault="60C72111" w:rsidP="002C48DF">
      <w:pPr>
        <w:rPr>
          <w:rFonts w:ascii="Times New Roman" w:hAnsi="Times New Roman" w:cs="Times New Roman"/>
        </w:rPr>
      </w:pPr>
      <w:r w:rsidRPr="21EA9D11"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Supplemental </w:t>
      </w:r>
      <w:r w:rsidR="604466B9" w:rsidRPr="21EA9D11">
        <w:rPr>
          <w:rFonts w:ascii="Times New Roman" w:eastAsia="Times New Roman" w:hAnsi="Times New Roman" w:cs="Times New Roman"/>
          <w:b/>
          <w:bCs/>
          <w:sz w:val="23"/>
          <w:szCs w:val="23"/>
        </w:rPr>
        <w:t>T</w:t>
      </w:r>
      <w:r w:rsidR="512DA2F1" w:rsidRPr="21EA9D11"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able 2: </w:t>
      </w:r>
      <w:r w:rsidR="512DA2F1" w:rsidRPr="21EA9D11">
        <w:rPr>
          <w:rFonts w:ascii="Times New Roman" w:eastAsia="Times New Roman" w:hAnsi="Times New Roman" w:cs="Times New Roman"/>
          <w:sz w:val="23"/>
          <w:szCs w:val="23"/>
        </w:rPr>
        <w:t>List of yeast strains and genotypes</w:t>
      </w:r>
      <w:r w:rsidR="512DA2F1">
        <w:br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05"/>
        <w:gridCol w:w="3720"/>
        <w:gridCol w:w="4035"/>
      </w:tblGrid>
      <w:tr w:rsidR="5CE68E06" w:rsidRPr="00F03B90" w14:paraId="5B7F8E5F" w14:textId="77777777" w:rsidTr="21EA9D11">
        <w:trPr>
          <w:trHeight w:val="300"/>
        </w:trPr>
        <w:tc>
          <w:tcPr>
            <w:tcW w:w="1605" w:type="dxa"/>
          </w:tcPr>
          <w:p w14:paraId="1D736842" w14:textId="21DD945C" w:rsidR="096BF1BF" w:rsidRPr="00F03B90" w:rsidRDefault="096BF1BF" w:rsidP="002C48DF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Strain name</w:t>
            </w:r>
          </w:p>
        </w:tc>
        <w:tc>
          <w:tcPr>
            <w:tcW w:w="3720" w:type="dxa"/>
          </w:tcPr>
          <w:p w14:paraId="440CE3FF" w14:textId="73524CDD" w:rsidR="096BF1BF" w:rsidRPr="00F03B90" w:rsidRDefault="096BF1BF" w:rsidP="002C48DF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Description</w:t>
            </w:r>
          </w:p>
        </w:tc>
        <w:tc>
          <w:tcPr>
            <w:tcW w:w="4035" w:type="dxa"/>
          </w:tcPr>
          <w:p w14:paraId="592DB712" w14:textId="64C75A50" w:rsidR="096BF1BF" w:rsidRPr="00F03B90" w:rsidRDefault="096BF1BF" w:rsidP="002C48DF">
            <w:pPr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Genotype</w:t>
            </w:r>
          </w:p>
        </w:tc>
      </w:tr>
      <w:tr w:rsidR="5CE68E06" w:rsidRPr="00F03B90" w14:paraId="639098CD" w14:textId="77777777" w:rsidTr="21EA9D11">
        <w:trPr>
          <w:trHeight w:val="300"/>
        </w:trPr>
        <w:tc>
          <w:tcPr>
            <w:tcW w:w="1605" w:type="dxa"/>
          </w:tcPr>
          <w:p w14:paraId="1995354F" w14:textId="10EB2F4A" w:rsidR="096BF1BF" w:rsidRPr="00F03B90" w:rsidRDefault="096BF1BF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W303-1a</w:t>
            </w:r>
          </w:p>
        </w:tc>
        <w:tc>
          <w:tcPr>
            <w:tcW w:w="3720" w:type="dxa"/>
          </w:tcPr>
          <w:p w14:paraId="542FC929" w14:textId="04509F6D" w:rsidR="096BF1BF" w:rsidRPr="00F03B90" w:rsidRDefault="096BF1BF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Base strain used to create LFL001 and LFL000.</w:t>
            </w:r>
          </w:p>
        </w:tc>
        <w:tc>
          <w:tcPr>
            <w:tcW w:w="4035" w:type="dxa"/>
          </w:tcPr>
          <w:p w14:paraId="621EE05F" w14:textId="61C3FE6C" w:rsidR="33AC442F" w:rsidRPr="00F03B90" w:rsidRDefault="33AC442F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MATa</w:t>
            </w:r>
            <w:proofErr w:type="spellEnd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ade2-1 ura3-1 his3-11 trp1-1 leu2-3 leu2-112 can1-100</w:t>
            </w:r>
          </w:p>
        </w:tc>
      </w:tr>
      <w:tr w:rsidR="5CE68E06" w:rsidRPr="00F03B90" w14:paraId="4D1F67EC" w14:textId="77777777" w:rsidTr="21EA9D11">
        <w:trPr>
          <w:trHeight w:val="300"/>
        </w:trPr>
        <w:tc>
          <w:tcPr>
            <w:tcW w:w="1605" w:type="dxa"/>
          </w:tcPr>
          <w:p w14:paraId="2862E23D" w14:textId="32DD3C7D" w:rsidR="33AC442F" w:rsidRPr="00F03B90" w:rsidRDefault="33AC442F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LFL000</w:t>
            </w:r>
          </w:p>
        </w:tc>
        <w:tc>
          <w:tcPr>
            <w:tcW w:w="3720" w:type="dxa"/>
          </w:tcPr>
          <w:p w14:paraId="63F94453" w14:textId="771885BC" w:rsidR="33AC442F" w:rsidRPr="00F03B90" w:rsidRDefault="7B4FEA08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Strain retaining a native SRP54 copy and the required </w:t>
            </w:r>
            <w:proofErr w:type="spellStart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ynMR</w:t>
            </w:r>
            <w:proofErr w:type="spellEnd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 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transcription factors to drive the </w:t>
            </w:r>
            <w:proofErr w:type="spellStart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MR</w:t>
            </w:r>
            <w:proofErr w:type="spellEnd"/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promoter.</w:t>
            </w:r>
          </w:p>
        </w:tc>
        <w:tc>
          <w:tcPr>
            <w:tcW w:w="4035" w:type="dxa"/>
          </w:tcPr>
          <w:p w14:paraId="26A7D6DB" w14:textId="208AF1B5" w:rsidR="63E9CBF4" w:rsidRPr="00F03B90" w:rsidRDefault="63E9CBF4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MATa</w:t>
            </w:r>
            <w:proofErr w:type="spellEnd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</w:t>
            </w:r>
            <w:proofErr w:type="gramStart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HO::</w:t>
            </w:r>
            <w:proofErr w:type="gramEnd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pTEF1-synMR-TenO1::</w:t>
            </w:r>
            <w:proofErr w:type="spellStart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NatR</w:t>
            </w:r>
            <w:proofErr w:type="spellEnd"/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ade2-1 ura3-1 his3-11 trp1-1 leu2-3 leu2-112 can1-100</w:t>
            </w:r>
          </w:p>
        </w:tc>
      </w:tr>
      <w:tr w:rsidR="5CE68E06" w:rsidRPr="00F03B90" w14:paraId="70AC84BC" w14:textId="77777777" w:rsidTr="21EA9D11">
        <w:trPr>
          <w:trHeight w:val="300"/>
        </w:trPr>
        <w:tc>
          <w:tcPr>
            <w:tcW w:w="1605" w:type="dxa"/>
          </w:tcPr>
          <w:p w14:paraId="7D4B1770" w14:textId="4C76C186" w:rsidR="33AC442F" w:rsidRPr="00F03B90" w:rsidRDefault="33AC442F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F03B90">
              <w:rPr>
                <w:rFonts w:ascii="Times New Roman" w:eastAsia="Times New Roman" w:hAnsi="Times New Roman" w:cs="Times New Roman"/>
                <w:sz w:val="23"/>
                <w:szCs w:val="23"/>
              </w:rPr>
              <w:t>LFL001</w:t>
            </w:r>
          </w:p>
        </w:tc>
        <w:tc>
          <w:tcPr>
            <w:tcW w:w="3720" w:type="dxa"/>
          </w:tcPr>
          <w:p w14:paraId="7C148C4F" w14:textId="4B0C7321" w:rsidR="4F853933" w:rsidRPr="00F03B90" w:rsidRDefault="49F8BA10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Strain harboring the surrogate 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* driven by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 xml:space="preserve"> </w:t>
            </w:r>
            <w:proofErr w:type="spellStart"/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MR</w:t>
            </w:r>
            <w:proofErr w:type="spellEnd"/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and a deleted native </w:t>
            </w:r>
            <w:r w:rsidRPr="0104BB50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SRP54</w:t>
            </w:r>
            <w:r w:rsidRPr="0104BB50">
              <w:rPr>
                <w:rFonts w:ascii="Times New Roman" w:eastAsia="Times New Roman" w:hAnsi="Times New Roman" w:cs="Times New Roman"/>
                <w:sz w:val="23"/>
                <w:szCs w:val="23"/>
              </w:rPr>
              <w:t>.</w:t>
            </w:r>
          </w:p>
        </w:tc>
        <w:tc>
          <w:tcPr>
            <w:tcW w:w="4035" w:type="dxa"/>
          </w:tcPr>
          <w:p w14:paraId="0C606551" w14:textId="433795E0" w:rsidR="4084A173" w:rsidRPr="00F03B90" w:rsidRDefault="0A737A31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>MATa</w:t>
            </w:r>
            <w:proofErr w:type="spellEnd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</w:t>
            </w:r>
            <w:proofErr w:type="gramStart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>HO::</w:t>
            </w:r>
            <w:proofErr w:type="gramEnd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>pTEF1-synMR-TenO1::</w:t>
            </w:r>
            <w:proofErr w:type="spellStart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>NatR</w:t>
            </w:r>
            <w:proofErr w:type="spellEnd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Met17::Zif268-SRP54mutcut-TenO1::</w:t>
            </w:r>
            <w:proofErr w:type="spellStart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>Hyg</w:t>
            </w:r>
            <w:r w:rsidR="1287E648"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>R</w:t>
            </w:r>
            <w:proofErr w:type="spellEnd"/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SRP54</w:t>
            </w:r>
            <w:r w:rsidRPr="21EA9D11">
              <w:rPr>
                <w:rFonts w:ascii="Cambria Math" w:eastAsia="Times New Roman" w:hAnsi="Cambria Math" w:cs="Cambria Math"/>
                <w:sz w:val="23"/>
                <w:szCs w:val="23"/>
              </w:rPr>
              <w:t>△</w:t>
            </w:r>
            <w:r w:rsidRPr="21EA9D11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ade2-1 ura3-1 his3-11 trp1-1 leu2-3 leu2-112 can1-100</w:t>
            </w:r>
          </w:p>
          <w:p w14:paraId="49D3EE91" w14:textId="69425692" w:rsidR="5CE68E06" w:rsidRPr="00F03B90" w:rsidRDefault="5CE68E06" w:rsidP="002C48DF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</w:tbl>
    <w:p w14:paraId="12F3BD8B" w14:textId="5C195D5C" w:rsidR="5CE68E06" w:rsidRPr="00F03B90" w:rsidRDefault="5CE68E06" w:rsidP="002C48DF">
      <w:pPr>
        <w:rPr>
          <w:rFonts w:ascii="Times New Roman" w:eastAsia="Times New Roman" w:hAnsi="Times New Roman" w:cs="Times New Roman"/>
          <w:sz w:val="23"/>
          <w:szCs w:val="23"/>
        </w:rPr>
      </w:pPr>
    </w:p>
    <w:p w14:paraId="7DCC75A5" w14:textId="77777777" w:rsidR="00A46AB4" w:rsidRPr="00F03B90" w:rsidRDefault="00A46AB4" w:rsidP="002C48DF">
      <w:pPr>
        <w:rPr>
          <w:rFonts w:ascii="Times New Roman" w:eastAsia="Times New Roman" w:hAnsi="Times New Roman" w:cs="Times New Roman"/>
          <w:sz w:val="23"/>
          <w:szCs w:val="23"/>
        </w:rPr>
      </w:pPr>
    </w:p>
    <w:p w14:paraId="12B95E4C" w14:textId="77777777" w:rsidR="00A46AB4" w:rsidRPr="00F03B90" w:rsidRDefault="00A46AB4" w:rsidP="002C48DF">
      <w:pPr>
        <w:rPr>
          <w:rFonts w:ascii="Times New Roman" w:eastAsia="Times New Roman" w:hAnsi="Times New Roman" w:cs="Times New Roman"/>
          <w:sz w:val="23"/>
          <w:szCs w:val="23"/>
        </w:rPr>
      </w:pPr>
    </w:p>
    <w:p w14:paraId="0A5EB07B" w14:textId="77777777" w:rsidR="004713EE" w:rsidRPr="00F03B90" w:rsidRDefault="004713EE">
      <w:pPr>
        <w:rPr>
          <w:rFonts w:ascii="Times New Roman" w:eastAsia="Times New Roman" w:hAnsi="Times New Roman" w:cs="Times New Roman"/>
          <w:b/>
          <w:bCs/>
          <w:sz w:val="23"/>
          <w:szCs w:val="23"/>
        </w:rPr>
      </w:pPr>
      <w:r w:rsidRPr="00F03B90">
        <w:rPr>
          <w:rFonts w:ascii="Times New Roman" w:eastAsia="Times New Roman" w:hAnsi="Times New Roman" w:cs="Times New Roman"/>
          <w:b/>
          <w:bCs/>
          <w:sz w:val="23"/>
          <w:szCs w:val="23"/>
        </w:rPr>
        <w:lastRenderedPageBreak/>
        <w:br w:type="page"/>
      </w:r>
    </w:p>
    <w:p w14:paraId="0143E4D9" w14:textId="77777777" w:rsidR="00F23C0E" w:rsidRDefault="00F23C0E" w:rsidP="002C48DF">
      <w:pPr>
        <w:keepNext/>
        <w:rPr>
          <w:rFonts w:ascii="Times New Roman" w:eastAsia="Times New Roman" w:hAnsi="Times New Roman" w:cs="Times New Roman"/>
          <w:noProof/>
          <w:sz w:val="23"/>
          <w:szCs w:val="23"/>
        </w:rPr>
      </w:pPr>
    </w:p>
    <w:p w14:paraId="6E490BAC" w14:textId="2BD764D4" w:rsidR="002C48DF" w:rsidRPr="00F03B90" w:rsidRDefault="002C48DF" w:rsidP="002C48DF">
      <w:pPr>
        <w:keepNext/>
        <w:rPr>
          <w:rFonts w:ascii="Times New Roman" w:hAnsi="Times New Roman" w:cs="Times New Roman"/>
        </w:rPr>
      </w:pPr>
      <w:r w:rsidRPr="00F03B90">
        <w:rPr>
          <w:rFonts w:ascii="Times New Roman" w:eastAsia="Times New Roman" w:hAnsi="Times New Roman" w:cs="Times New Roman"/>
          <w:noProof/>
          <w:sz w:val="23"/>
          <w:szCs w:val="23"/>
        </w:rPr>
        <w:drawing>
          <wp:inline distT="0" distB="0" distL="0" distR="0" wp14:anchorId="62734E87" wp14:editId="64690450">
            <wp:extent cx="5591175" cy="2019300"/>
            <wp:effectExtent l="0" t="0" r="9525" b="0"/>
            <wp:docPr id="105216971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169715" name="Picture 1" descr="A screenshot of a computer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9" t="26588" r="18109" b="40339"/>
                    <a:stretch/>
                  </pic:blipFill>
                  <pic:spPr bwMode="auto">
                    <a:xfrm>
                      <a:off x="0" y="0"/>
                      <a:ext cx="5605483" cy="2024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FF7972" w14:textId="1D5ADCA9" w:rsidR="00CB539A" w:rsidRDefault="703823EF" w:rsidP="043F8056">
      <w:pPr>
        <w:pStyle w:val="Caption"/>
        <w:spacing w:after="0"/>
        <w:rPr>
          <w:rFonts w:ascii="Times New Roman" w:hAnsi="Times New Roman" w:cs="Times New Roman"/>
          <w:i w:val="0"/>
          <w:iCs w:val="0"/>
          <w:sz w:val="23"/>
          <w:szCs w:val="23"/>
        </w:rPr>
      </w:pPr>
      <w:r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t xml:space="preserve">Supplemental </w:t>
      </w:r>
      <w:r w:rsidR="003A7D8A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t>F</w:t>
      </w:r>
      <w:r w:rsidR="002C48DF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t xml:space="preserve">igure </w:t>
      </w:r>
      <w:r w:rsidR="002C48DF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fldChar w:fldCharType="begin"/>
      </w:r>
      <w:r w:rsidR="002C48DF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instrText xml:space="preserve"> SEQ Figure \* ARABIC </w:instrText>
      </w:r>
      <w:r w:rsidR="002C48DF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fldChar w:fldCharType="separate"/>
      </w:r>
      <w:r w:rsidR="002C48DF" w:rsidRPr="043F8056">
        <w:rPr>
          <w:rFonts w:ascii="Times New Roman" w:hAnsi="Times New Roman" w:cs="Times New Roman"/>
          <w:b/>
          <w:bCs/>
          <w:i w:val="0"/>
          <w:iCs w:val="0"/>
          <w:noProof/>
          <w:sz w:val="23"/>
          <w:szCs w:val="23"/>
        </w:rPr>
        <w:t>1</w:t>
      </w:r>
      <w:r w:rsidR="002C48DF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fldChar w:fldCharType="end"/>
      </w:r>
      <w:r w:rsidR="002C48DF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t>:</w:t>
      </w:r>
      <w:r w:rsidR="00C74557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t xml:space="preserve"> Silent mutations prevent Cas9 from cleaving the newly inserted </w:t>
      </w:r>
      <w:r w:rsidR="00C74557" w:rsidRPr="043F8056">
        <w:rPr>
          <w:rFonts w:ascii="Times New Roman" w:hAnsi="Times New Roman" w:cs="Times New Roman"/>
          <w:b/>
          <w:bCs/>
          <w:sz w:val="23"/>
          <w:szCs w:val="23"/>
        </w:rPr>
        <w:t>SRP54</w:t>
      </w:r>
      <w:r w:rsidR="00C74557" w:rsidRPr="043F8056">
        <w:rPr>
          <w:rFonts w:ascii="Times New Roman" w:hAnsi="Times New Roman" w:cs="Times New Roman"/>
          <w:b/>
          <w:bCs/>
          <w:i w:val="0"/>
          <w:iCs w:val="0"/>
          <w:sz w:val="23"/>
          <w:szCs w:val="23"/>
        </w:rPr>
        <w:t>*</w:t>
      </w:r>
    </w:p>
    <w:p w14:paraId="6A67B648" w14:textId="0D0413F0" w:rsidR="002B3D1D" w:rsidRPr="00C74557" w:rsidRDefault="493FFEAE" w:rsidP="043F8056">
      <w:pPr>
        <w:pStyle w:val="Caption"/>
        <w:spacing w:after="0"/>
        <w:rPr>
          <w:rFonts w:ascii="Times New Roman" w:hAnsi="Times New Roman" w:cs="Times New Roman"/>
          <w:i w:val="0"/>
          <w:iCs w:val="0"/>
          <w:sz w:val="23"/>
          <w:szCs w:val="23"/>
        </w:rPr>
      </w:pP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A series of 9 silent mutations were made to the inserted </w:t>
      </w:r>
      <w:r w:rsidRPr="043F8056">
        <w:rPr>
          <w:rFonts w:ascii="Times New Roman" w:hAnsi="Times New Roman" w:cs="Times New Roman"/>
          <w:sz w:val="23"/>
          <w:szCs w:val="23"/>
        </w:rPr>
        <w:t>SRP54</w:t>
      </w: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> cassette</w:t>
      </w:r>
      <w:r w:rsidR="00D30257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 (represented by lowercase letters)</w:t>
      </w: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 to prevent</w:t>
      </w:r>
      <w:r w:rsidR="00E53D71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 unintentional </w:t>
      </w: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cleavage of the </w:t>
      </w:r>
      <w:r w:rsidR="00E53D71" w:rsidRPr="00E53D71">
        <w:rPr>
          <w:rFonts w:ascii="Times New Roman" w:hAnsi="Times New Roman" w:cs="Times New Roman"/>
          <w:sz w:val="23"/>
          <w:szCs w:val="23"/>
        </w:rPr>
        <w:t>SRP54</w:t>
      </w:r>
      <w:r w:rsidR="00E53D71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* </w:t>
      </w: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>gene by Cas9 during the knockout of the native gene. </w:t>
      </w:r>
      <w:r w:rsidR="00324632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These mutations were selectively made </w:t>
      </w:r>
      <w:r w:rsidR="00605BE7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at gRNA binding sites </w:t>
      </w:r>
      <w:r w:rsidR="00B8672F">
        <w:rPr>
          <w:rFonts w:ascii="Times New Roman" w:hAnsi="Times New Roman" w:cs="Times New Roman"/>
          <w:i w:val="0"/>
          <w:iCs w:val="0"/>
          <w:sz w:val="23"/>
          <w:szCs w:val="23"/>
        </w:rPr>
        <w:t>to create a 3 to 4</w:t>
      </w:r>
      <w:r w:rsidR="000824C0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 </w:t>
      </w:r>
      <w:r w:rsidR="00B8672F">
        <w:rPr>
          <w:rFonts w:ascii="Times New Roman" w:hAnsi="Times New Roman" w:cs="Times New Roman"/>
          <w:i w:val="0"/>
          <w:iCs w:val="0"/>
          <w:sz w:val="23"/>
          <w:szCs w:val="23"/>
        </w:rPr>
        <w:t>base pair di</w:t>
      </w:r>
      <w:r w:rsidR="001A5BF4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screpancy between the native </w:t>
      </w:r>
      <w:r w:rsidR="001A5BF4" w:rsidRPr="001A5BF4">
        <w:rPr>
          <w:rFonts w:ascii="Times New Roman" w:hAnsi="Times New Roman" w:cs="Times New Roman"/>
          <w:sz w:val="23"/>
          <w:szCs w:val="23"/>
        </w:rPr>
        <w:t>SRP54</w:t>
      </w:r>
      <w:r w:rsidR="001A5BF4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 and the newly inserted</w:t>
      </w:r>
      <w:r w:rsidR="001A5BF4" w:rsidRPr="001A5BF4">
        <w:rPr>
          <w:rFonts w:ascii="Times New Roman" w:hAnsi="Times New Roman" w:cs="Times New Roman"/>
          <w:sz w:val="23"/>
          <w:szCs w:val="23"/>
        </w:rPr>
        <w:t xml:space="preserve"> SRP54</w:t>
      </w:r>
      <w:r w:rsidR="001A5BF4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*. </w:t>
      </w:r>
      <w:r w:rsidR="007F3621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Aside from these silent mutations, the </w:t>
      </w: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sequence was left </w:t>
      </w:r>
      <w:r w:rsidR="001E614E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identical to the WT </w:t>
      </w:r>
      <w:r w:rsidR="001E614E" w:rsidRPr="001E614E">
        <w:rPr>
          <w:rFonts w:ascii="Times New Roman" w:hAnsi="Times New Roman" w:cs="Times New Roman"/>
          <w:sz w:val="23"/>
          <w:szCs w:val="23"/>
        </w:rPr>
        <w:t>SRP54</w:t>
      </w:r>
      <w:r w:rsidR="00D97C95">
        <w:rPr>
          <w:rFonts w:ascii="Times New Roman" w:hAnsi="Times New Roman" w:cs="Times New Roman"/>
          <w:sz w:val="23"/>
          <w:szCs w:val="23"/>
        </w:rPr>
        <w:t xml:space="preserve"> </w:t>
      </w:r>
      <w:r w:rsidR="00D97C95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to </w:t>
      </w:r>
      <w:r w:rsidR="00660338">
        <w:rPr>
          <w:rFonts w:ascii="Times New Roman" w:hAnsi="Times New Roman" w:cs="Times New Roman"/>
          <w:i w:val="0"/>
          <w:iCs w:val="0"/>
          <w:sz w:val="23"/>
          <w:szCs w:val="23"/>
        </w:rPr>
        <w:t>minimize c</w:t>
      </w:r>
      <w:r w:rsidR="00D06AE6">
        <w:rPr>
          <w:rFonts w:ascii="Times New Roman" w:hAnsi="Times New Roman" w:cs="Times New Roman"/>
          <w:i w:val="0"/>
          <w:iCs w:val="0"/>
          <w:sz w:val="23"/>
          <w:szCs w:val="23"/>
        </w:rPr>
        <w:t>hanges in codon usage</w:t>
      </w: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>. A series of 3 guides were tested</w:t>
      </w:r>
      <w:r w:rsidR="0046686E">
        <w:rPr>
          <w:rFonts w:ascii="Times New Roman" w:hAnsi="Times New Roman" w:cs="Times New Roman"/>
          <w:i w:val="0"/>
          <w:iCs w:val="0"/>
          <w:sz w:val="23"/>
          <w:szCs w:val="23"/>
        </w:rPr>
        <w:t>;</w:t>
      </w:r>
      <w:r w:rsidRPr="043F8056">
        <w:rPr>
          <w:rFonts w:ascii="Times New Roman" w:hAnsi="Times New Roman" w:cs="Times New Roman"/>
          <w:i w:val="0"/>
          <w:iCs w:val="0"/>
          <w:sz w:val="23"/>
          <w:szCs w:val="23"/>
        </w:rPr>
        <w:t xml:space="preserve"> however, gRNA 2 was ultimately the one used for the knockout of the native gene.​</w:t>
      </w:r>
    </w:p>
    <w:p w14:paraId="3E093E13" w14:textId="77777777" w:rsidR="00CB539A" w:rsidRDefault="00CB539A">
      <w:pPr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5E0616F8" w14:textId="026D61C4" w:rsidR="005D3240" w:rsidRPr="00F03B90" w:rsidRDefault="00CF097F" w:rsidP="004713EE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noProof/>
          <w:sz w:val="23"/>
          <w:szCs w:val="23"/>
        </w:rPr>
        <w:lastRenderedPageBreak/>
        <w:drawing>
          <wp:inline distT="0" distB="0" distL="0" distR="0" wp14:anchorId="013CA219" wp14:editId="6F3D0A78">
            <wp:extent cx="4295775" cy="3057525"/>
            <wp:effectExtent l="0" t="0" r="0" b="0"/>
            <wp:docPr id="11680610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06108" name="Picture 1" descr="A screenshot of a computer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438" b="7917"/>
                    <a:stretch/>
                  </pic:blipFill>
                  <pic:spPr bwMode="auto">
                    <a:xfrm>
                      <a:off x="0" y="0"/>
                      <a:ext cx="4295775" cy="3057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EE2E0C" w14:textId="1BF3C876" w:rsidR="00613399" w:rsidRDefault="4CF356F7" w:rsidP="75770C0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43F8056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 xml:space="preserve">Supplemental </w:t>
      </w:r>
      <w:r w:rsidR="003A7D8A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>F</w:t>
      </w:r>
      <w:r w:rsidR="00613399" w:rsidRPr="043F8056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>igure 2:</w:t>
      </w:r>
      <w:r w:rsidR="00613399" w:rsidRPr="043F8056">
        <w:rPr>
          <w:rStyle w:val="normaltextrun"/>
          <w:rFonts w:eastAsiaTheme="majorEastAsia"/>
          <w:color w:val="000000" w:themeColor="text1"/>
          <w:sz w:val="23"/>
          <w:szCs w:val="23"/>
        </w:rPr>
        <w:t> </w:t>
      </w:r>
      <w:r w:rsidR="00613399" w:rsidRPr="043F8056">
        <w:rPr>
          <w:rStyle w:val="normaltextrun"/>
          <w:rFonts w:ascii="Calibri" w:eastAsiaTheme="majorEastAsia" w:hAnsi="Calibri" w:cs="Calibri"/>
          <w:b/>
          <w:bCs/>
          <w:color w:val="000000" w:themeColor="text1"/>
          <w:sz w:val="23"/>
          <w:szCs w:val="23"/>
        </w:rPr>
        <w:t xml:space="preserve">Deletion of native </w:t>
      </w:r>
      <w:r w:rsidR="00613399" w:rsidRPr="043F8056">
        <w:rPr>
          <w:rStyle w:val="normaltextrun"/>
          <w:rFonts w:ascii="Calibri" w:eastAsiaTheme="majorEastAsia" w:hAnsi="Calibri" w:cs="Calibri"/>
          <w:b/>
          <w:bCs/>
          <w:i/>
          <w:iCs/>
          <w:color w:val="000000" w:themeColor="text1"/>
          <w:sz w:val="23"/>
          <w:szCs w:val="23"/>
        </w:rPr>
        <w:t>SRP54</w:t>
      </w:r>
      <w:r w:rsidR="00613399" w:rsidRPr="043F8056">
        <w:rPr>
          <w:rStyle w:val="normaltextrun"/>
          <w:rFonts w:ascii="Calibri" w:eastAsiaTheme="majorEastAsia" w:hAnsi="Calibri" w:cs="Calibri"/>
          <w:b/>
          <w:bCs/>
          <w:color w:val="000000" w:themeColor="text1"/>
          <w:sz w:val="23"/>
          <w:szCs w:val="23"/>
        </w:rPr>
        <w:t> via CRISPR HDR</w:t>
      </w:r>
      <w:r w:rsidR="00613399" w:rsidRPr="043F8056">
        <w:rPr>
          <w:rStyle w:val="eop"/>
          <w:rFonts w:ascii="Calibri" w:eastAsiaTheme="majorEastAsia" w:hAnsi="Calibri" w:cs="Calibri"/>
          <w:sz w:val="23"/>
          <w:szCs w:val="23"/>
        </w:rPr>
        <w:t>​</w:t>
      </w:r>
    </w:p>
    <w:p w14:paraId="3F1BE8C0" w14:textId="70EF02BF" w:rsidR="043F8056" w:rsidRDefault="5AE9B9EE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  <w:r w:rsidRPr="5AE9B9EE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>A) 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>After insertion of the </w:t>
      </w:r>
      <w:proofErr w:type="spellStart"/>
      <w:r w:rsidRPr="5AE9B9EE">
        <w:rPr>
          <w:rStyle w:val="scxp120237110"/>
          <w:rFonts w:eastAsiaTheme="majorEastAsia"/>
          <w:i/>
          <w:iCs/>
          <w:color w:val="000000" w:themeColor="text1"/>
          <w:sz w:val="23"/>
          <w:szCs w:val="23"/>
        </w:rPr>
        <w:t>pMR</w:t>
      </w:r>
      <w:proofErr w:type="spellEnd"/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-driven </w:t>
      </w:r>
      <w:r w:rsidRPr="5AE9B9EE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cassette, the native </w:t>
      </w:r>
      <w:r w:rsidRPr="5AE9B9EE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gene requires removal</w:t>
      </w:r>
      <w:r w:rsidR="008870DF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to </w:t>
      </w:r>
      <w:r w:rsidR="005C1276">
        <w:rPr>
          <w:rStyle w:val="normaltextrun"/>
          <w:rFonts w:eastAsiaTheme="majorEastAsia"/>
          <w:color w:val="000000" w:themeColor="text1"/>
          <w:sz w:val="23"/>
          <w:szCs w:val="23"/>
        </w:rPr>
        <w:t>create</w:t>
      </w:r>
      <w:r w:rsidR="008870DF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in the final LFL001 strain.</w:t>
      </w:r>
      <w:r w:rsidR="00A871D6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</w:t>
      </w:r>
      <w:r w:rsidRPr="5AE9B9EE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>B)</w:t>
      </w:r>
      <w:r w:rsidR="00D45E59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 xml:space="preserve"> </w:t>
      </w:r>
      <w:r w:rsidR="00D45E59">
        <w:rPr>
          <w:rStyle w:val="normaltextrun"/>
          <w:rFonts w:eastAsiaTheme="majorEastAsia"/>
          <w:color w:val="000000" w:themeColor="text1"/>
          <w:sz w:val="23"/>
          <w:szCs w:val="23"/>
        </w:rPr>
        <w:t>A</w:t>
      </w:r>
      <w:r w:rsidR="0028237A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Cas9-mediated</w:t>
      </w:r>
      <w:r w:rsidR="00D45E59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homology</w:t>
      </w:r>
      <w:r w:rsidR="007247A5">
        <w:rPr>
          <w:rStyle w:val="normaltextrun"/>
          <w:rFonts w:eastAsiaTheme="majorEastAsia"/>
          <w:color w:val="000000" w:themeColor="text1"/>
          <w:sz w:val="23"/>
          <w:szCs w:val="23"/>
        </w:rPr>
        <w:t>-directed repair (HDR)</w:t>
      </w:r>
      <w:r w:rsidR="0028237A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was conducted such that the native</w:t>
      </w:r>
      <w:r w:rsidR="0028237A" w:rsidRPr="0028237A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 xml:space="preserve"> SRP54</w:t>
      </w:r>
      <w:r w:rsidR="0028237A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</w:t>
      </w:r>
      <w:r w:rsidR="00FF14C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open reading frame was replaced with a </w:t>
      </w:r>
      <w:proofErr w:type="gramStart"/>
      <w:r w:rsidR="00FF14CE">
        <w:rPr>
          <w:rStyle w:val="normaltextrun"/>
          <w:rFonts w:eastAsiaTheme="majorEastAsia"/>
          <w:color w:val="000000" w:themeColor="text1"/>
          <w:sz w:val="23"/>
          <w:szCs w:val="23"/>
        </w:rPr>
        <w:t>200</w:t>
      </w:r>
      <w:r w:rsidR="005D129F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base</w:t>
      </w:r>
      <w:proofErr w:type="gramEnd"/>
      <w:r w:rsidR="005D129F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pair</w:t>
      </w:r>
      <w:r w:rsidR="00F533C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repair template deleting the gene</w:t>
      </w:r>
      <w:r w:rsidR="007247A5">
        <w:rPr>
          <w:rStyle w:val="normaltextrun"/>
          <w:rFonts w:eastAsiaTheme="majorEastAsia"/>
          <w:color w:val="000000" w:themeColor="text1"/>
          <w:sz w:val="23"/>
          <w:szCs w:val="23"/>
        </w:rPr>
        <w:t>.</w:t>
      </w:r>
      <w:r w:rsidR="00F533C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</w:t>
      </w:r>
      <w:r w:rsidR="006658B5">
        <w:rPr>
          <w:rStyle w:val="normaltextrun"/>
          <w:rFonts w:eastAsiaTheme="majorEastAsia"/>
          <w:color w:val="000000" w:themeColor="text1"/>
          <w:sz w:val="23"/>
          <w:szCs w:val="23"/>
        </w:rPr>
        <w:t>Notab</w:t>
      </w:r>
      <w:r w:rsidR="00F533C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ly, the bi-directional promoter and terminator </w:t>
      </w:r>
      <w:r w:rsidR="006658B5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of </w:t>
      </w:r>
      <w:r w:rsidR="006658B5" w:rsidRPr="006658B5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="006658B5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</w:t>
      </w:r>
      <w:r w:rsidR="00F533C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were left undisturbed </w:t>
      </w:r>
      <w:r w:rsidR="006658B5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to </w:t>
      </w:r>
      <w:r w:rsidR="003B337C">
        <w:rPr>
          <w:rStyle w:val="normaltextrun"/>
          <w:rFonts w:eastAsiaTheme="majorEastAsia"/>
          <w:color w:val="000000" w:themeColor="text1"/>
          <w:sz w:val="23"/>
          <w:szCs w:val="23"/>
        </w:rPr>
        <w:t>minimize disrupt</w:t>
      </w:r>
      <w:r w:rsidR="00D34E50">
        <w:rPr>
          <w:rStyle w:val="normaltextrun"/>
          <w:rFonts w:eastAsiaTheme="majorEastAsia"/>
          <w:color w:val="000000" w:themeColor="text1"/>
          <w:sz w:val="23"/>
          <w:szCs w:val="23"/>
        </w:rPr>
        <w:t>ions to the surrounding regions.</w:t>
      </w:r>
      <w:r w:rsidR="007247A5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>A PML107 Ca</w:t>
      </w:r>
      <w:r w:rsidR="002A61B6">
        <w:rPr>
          <w:rStyle w:val="normaltextrun"/>
          <w:rFonts w:eastAsiaTheme="majorEastAsia"/>
          <w:color w:val="000000" w:themeColor="text1"/>
          <w:sz w:val="23"/>
          <w:szCs w:val="23"/>
        </w:rPr>
        <w:t>s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9 expression vector was used to knock out the native </w:t>
      </w:r>
      <w:r w:rsidRPr="5AE9B9EE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gene. Because </w:t>
      </w:r>
      <w:r w:rsidRPr="5AE9B9EE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 xml:space="preserve">SRP54 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is a </w:t>
      </w:r>
      <w:r w:rsidR="00295BE8">
        <w:rPr>
          <w:rStyle w:val="normaltextrun"/>
          <w:rFonts w:eastAsiaTheme="majorEastAsia"/>
          <w:color w:val="000000" w:themeColor="text1"/>
          <w:sz w:val="23"/>
          <w:szCs w:val="23"/>
        </w:rPr>
        <w:t>quasi-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>essential gene, the </w:t>
      </w:r>
      <w:proofErr w:type="spellStart"/>
      <w:r w:rsidRPr="5AE9B9EE">
        <w:rPr>
          <w:rStyle w:val="scxp120237110"/>
          <w:rFonts w:eastAsiaTheme="majorEastAsia"/>
          <w:i/>
          <w:iCs/>
          <w:color w:val="000000" w:themeColor="text1"/>
          <w:sz w:val="23"/>
          <w:szCs w:val="23"/>
        </w:rPr>
        <w:t>pMR</w:t>
      </w:r>
      <w:proofErr w:type="spellEnd"/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-driven </w:t>
      </w:r>
      <w:r w:rsidRPr="5AE9B9EE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 cassette was toggled "on" </w:t>
      </w:r>
      <w:r w:rsidR="006E3C5F">
        <w:rPr>
          <w:rStyle w:val="normaltextrun"/>
          <w:rFonts w:eastAsiaTheme="majorEastAsia"/>
          <w:color w:val="000000" w:themeColor="text1"/>
          <w:sz w:val="23"/>
          <w:szCs w:val="23"/>
        </w:rPr>
        <w:t>by adding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</w:t>
      </w:r>
      <w:r w:rsidR="006E3C5F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10µM 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aldosterone to </w:t>
      </w:r>
      <w:r w:rsidR="006E3C5F">
        <w:rPr>
          <w:rStyle w:val="normaltextrun"/>
          <w:rFonts w:eastAsiaTheme="majorEastAsia"/>
          <w:color w:val="000000" w:themeColor="text1"/>
          <w:sz w:val="23"/>
          <w:szCs w:val="23"/>
        </w:rPr>
        <w:t>the</w:t>
      </w:r>
      <w:r w:rsidR="00DA746F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selection media to 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>promote cell viability during the Cas9-mediated knockout of the native</w:t>
      </w:r>
      <w:r w:rsidRPr="00B36D4F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 xml:space="preserve"> SRP54</w:t>
      </w:r>
      <w:r w:rsidRPr="5AE9B9EE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gene.</w:t>
      </w:r>
      <w:r w:rsidR="009C4AA5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By doing this, a functional copy of SRP54 is expressed throughout the process.</w:t>
      </w:r>
    </w:p>
    <w:p w14:paraId="0BFFD3E1" w14:textId="1E4FCE2C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4CBCD613" w14:textId="609B092F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60C365A8" w14:textId="3EDB2175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3084EDEF" w14:textId="65B6F575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7673B55F" w14:textId="03D0387D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46384281" w14:textId="2E3E716C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3FEB2E06" w14:textId="260F43F6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01723156" w14:textId="6D83CAF6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410A5315" w14:textId="776AE1E2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7962A3E6" w14:textId="0E397C5B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46B5073A" w14:textId="20446F0F" w:rsidR="5AE9B9EE" w:rsidRDefault="5AE9B9EE" w:rsidP="5AE9B9EE">
      <w:pPr>
        <w:pStyle w:val="paragraph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sz w:val="23"/>
          <w:szCs w:val="23"/>
        </w:rPr>
      </w:pPr>
    </w:p>
    <w:p w14:paraId="7DEE2DC2" w14:textId="6A2D7C7C" w:rsidR="004713EE" w:rsidRDefault="004713EE" w:rsidP="043F8056">
      <w:pPr>
        <w:rPr>
          <w:rFonts w:ascii="Times New Roman" w:hAnsi="Times New Roman" w:cs="Times New Roman"/>
          <w:b/>
          <w:bCs/>
        </w:rPr>
      </w:pPr>
    </w:p>
    <w:p w14:paraId="5811450F" w14:textId="77777777" w:rsidR="00E03B41" w:rsidRDefault="00E03B41" w:rsidP="043F8056">
      <w:pPr>
        <w:rPr>
          <w:rFonts w:ascii="Times New Roman" w:hAnsi="Times New Roman" w:cs="Times New Roman"/>
          <w:b/>
          <w:bCs/>
        </w:rPr>
      </w:pPr>
    </w:p>
    <w:p w14:paraId="125C0B51" w14:textId="7AAB42F9" w:rsidR="004713EE" w:rsidRDefault="6F94BC9B" w:rsidP="043F8056">
      <w:r>
        <w:rPr>
          <w:noProof/>
        </w:rPr>
        <w:lastRenderedPageBreak/>
        <w:drawing>
          <wp:inline distT="0" distB="0" distL="0" distR="0" wp14:anchorId="5A1CF319" wp14:editId="0AE8BFDA">
            <wp:extent cx="5943600" cy="1876425"/>
            <wp:effectExtent l="0" t="0" r="0" b="0"/>
            <wp:docPr id="385444309" name="Picture 385444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18A39" w14:textId="6B952210" w:rsidR="004713EE" w:rsidRDefault="6F94BC9B" w:rsidP="043F8056">
      <w:r w:rsidRPr="043F8056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</w:rPr>
        <w:t xml:space="preserve">Supplemental Figure 3: The </w:t>
      </w:r>
      <w:r w:rsidRPr="043F805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3"/>
          <w:szCs w:val="23"/>
        </w:rPr>
        <w:t>SRP54</w:t>
      </w:r>
      <w:r w:rsidRPr="043F8056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</w:rPr>
        <w:t xml:space="preserve"> gene shares its promoter with a protein of unknown function</w:t>
      </w:r>
      <w:r w:rsidRPr="043F8056">
        <w:rPr>
          <w:rFonts w:ascii="Times New Roman" w:eastAsia="Times New Roman" w:hAnsi="Times New Roman" w:cs="Times New Roman"/>
          <w:color w:val="000000" w:themeColor="text1"/>
          <w:sz w:val="23"/>
          <w:szCs w:val="23"/>
        </w:rPr>
        <w:t>. Our efforts in designing a suitable repair template involved preserving this promoter region to avoid disrupting the neighboring gene. The repair template thus replaced the open reading frame leaving the promoter and terminator regions undisturbed.</w:t>
      </w:r>
    </w:p>
    <w:p w14:paraId="713087A3" w14:textId="23C39054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4C3ED935" w14:textId="39757640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0BB4B27A" w14:textId="453D9FED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63B80BFF" w14:textId="5403FC92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23ED47FE" w14:textId="4C488298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7422BDEA" w14:textId="73EBFE99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5E85C489" w14:textId="63BF19C5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2FE023A9" w14:textId="11839293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28D0D14A" w14:textId="3F46ED66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3C0FC9B5" w14:textId="286DAEFE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12298CB5" w14:textId="302EA21A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73F1C590" w14:textId="6B38D6EC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0926B412" w14:textId="456BDE48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2E0E6AF5" w14:textId="31FDA765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3FABD077" w14:textId="52F4339C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28B7120A" w14:textId="49AF7FC1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7296E85B" w14:textId="36C1F112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439E4E95" w14:textId="3712265D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121DFE89" w14:textId="4474FDD1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37EE7E6A" w14:textId="0962959B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2ED5F3AB" w14:textId="095C426B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7D3E6587" w14:textId="26BB2966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4938BE5D" w14:textId="33684E5C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10257FD5" w14:textId="5A718793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1DA12BFB" w14:textId="76AD072D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7FD5BE64" w14:textId="363FAACE" w:rsidR="6F94BC9B" w:rsidRDefault="6F94BC9B" w:rsidP="043F8056">
      <w:pPr>
        <w:pStyle w:val="paragraph"/>
        <w:spacing w:before="0" w:beforeAutospacing="0" w:after="0" w:afterAutospacing="0"/>
      </w:pPr>
      <w:r>
        <w:rPr>
          <w:noProof/>
        </w:rPr>
        <w:lastRenderedPageBreak/>
        <w:drawing>
          <wp:inline distT="0" distB="0" distL="0" distR="0" wp14:anchorId="71BEAF15" wp14:editId="2D6DBF44">
            <wp:extent cx="5067298" cy="3745796"/>
            <wp:effectExtent l="0" t="0" r="0" b="7620"/>
            <wp:docPr id="1765462144" name="Picture 1" descr="A graph of different types of express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298" cy="3745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2A1FE" w14:textId="305A8390" w:rsidR="043F8056" w:rsidRDefault="043F8056" w:rsidP="043F8056">
      <w:pPr>
        <w:pStyle w:val="paragraph"/>
        <w:spacing w:before="0" w:beforeAutospacing="0" w:after="0" w:afterAutospacing="0"/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</w:pPr>
    </w:p>
    <w:p w14:paraId="2B68AB24" w14:textId="29FCAE59" w:rsidR="00C74557" w:rsidRDefault="436E1482" w:rsidP="75770C0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43F8056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>Supplemental f</w:t>
      </w:r>
      <w:r w:rsidR="00C74557" w:rsidRPr="043F8056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 xml:space="preserve">igure </w:t>
      </w:r>
      <w:r w:rsidR="49C586AF" w:rsidRPr="043F8056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>4</w:t>
      </w:r>
      <w:r w:rsidR="00C74557" w:rsidRPr="043F8056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>: LFL001</w:t>
      </w:r>
      <w:r w:rsidR="00C74557" w:rsidRPr="043F8056">
        <w:rPr>
          <w:rStyle w:val="normaltextrun"/>
          <w:rFonts w:eastAsiaTheme="majorEastAsia"/>
          <w:b/>
          <w:bCs/>
          <w:i/>
          <w:iCs/>
          <w:color w:val="000000" w:themeColor="text1"/>
          <w:sz w:val="23"/>
          <w:szCs w:val="23"/>
        </w:rPr>
        <w:t xml:space="preserve"> SRP54</w:t>
      </w:r>
      <w:r w:rsidR="00C74557" w:rsidRPr="043F8056">
        <w:rPr>
          <w:rStyle w:val="normaltextrun"/>
          <w:rFonts w:eastAsiaTheme="majorEastAsia"/>
          <w:b/>
          <w:bCs/>
          <w:color w:val="000000" w:themeColor="text1"/>
          <w:sz w:val="23"/>
          <w:szCs w:val="23"/>
        </w:rPr>
        <w:t xml:space="preserve"> Expression Fold Change</w:t>
      </w:r>
      <w:r w:rsidR="00C74557" w:rsidRPr="043F8056">
        <w:rPr>
          <w:rStyle w:val="eop"/>
          <w:rFonts w:eastAsiaTheme="majorEastAsia"/>
          <w:sz w:val="23"/>
          <w:szCs w:val="23"/>
        </w:rPr>
        <w:t>​</w:t>
      </w:r>
    </w:p>
    <w:p w14:paraId="697A499C" w14:textId="2C7BF732" w:rsidR="00C74557" w:rsidRDefault="493FFEAE" w:rsidP="34E7E3C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43F8056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 xml:space="preserve">SRP54 </w:t>
      </w:r>
      <w:r w:rsidRPr="043F8056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expression is dependent upon aldosterone concentration. At aldosterone concentration 0.625µM, the </w:t>
      </w:r>
      <w:r w:rsidRPr="043F8056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Pr="043F8056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expression at 1.02 expression fold change over the native </w:t>
      </w:r>
      <w:r w:rsidRPr="043F8056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Pr="043F8056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. At aldosterone concentrations ≥5µM </w:t>
      </w:r>
      <w:r w:rsidRPr="043F8056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 xml:space="preserve">SRP54 </w:t>
      </w:r>
      <w:r w:rsidRPr="043F8056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expression levels sharply increase representing extreme overexpression of </w:t>
      </w:r>
      <w:r w:rsidRPr="043F8056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>SRP54</w:t>
      </w:r>
      <w:r w:rsidRPr="043F8056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. Surprisingly, large increases in </w:t>
      </w:r>
      <w:r w:rsidRPr="043F8056">
        <w:rPr>
          <w:rStyle w:val="normaltextrun"/>
          <w:rFonts w:eastAsiaTheme="majorEastAsia"/>
          <w:i/>
          <w:iCs/>
          <w:color w:val="000000" w:themeColor="text1"/>
          <w:sz w:val="23"/>
          <w:szCs w:val="23"/>
        </w:rPr>
        <w:t xml:space="preserve">SRP54 </w:t>
      </w:r>
      <w:r w:rsidRPr="043F8056">
        <w:rPr>
          <w:rStyle w:val="normaltextrun"/>
          <w:rFonts w:eastAsiaTheme="majorEastAsia"/>
          <w:color w:val="000000" w:themeColor="text1"/>
          <w:sz w:val="23"/>
          <w:szCs w:val="23"/>
        </w:rPr>
        <w:t>expression do not result in perceivable differences in the growth rate of the strain.</w:t>
      </w:r>
      <w:r w:rsidR="003460CD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Data</w:t>
      </w:r>
      <w:r w:rsidR="00E03B41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represents an N=2 sample size</w:t>
      </w:r>
      <w:r w:rsidR="00434148">
        <w:rPr>
          <w:rStyle w:val="normaltextrun"/>
          <w:rFonts w:eastAsiaTheme="majorEastAsia"/>
          <w:color w:val="000000" w:themeColor="text1"/>
          <w:sz w:val="23"/>
          <w:szCs w:val="23"/>
        </w:rPr>
        <w:t>, and error bars represent the</w:t>
      </w:r>
      <w:r w:rsidR="003460CD">
        <w:rPr>
          <w:rStyle w:val="normaltextrun"/>
          <w:rFonts w:eastAsiaTheme="majorEastAsia"/>
          <w:color w:val="000000" w:themeColor="text1"/>
          <w:sz w:val="23"/>
          <w:szCs w:val="23"/>
        </w:rPr>
        <w:t xml:space="preserve"> calculated standard devia</w:t>
      </w:r>
      <w:r w:rsidR="00434148">
        <w:rPr>
          <w:rStyle w:val="normaltextrun"/>
          <w:rFonts w:eastAsiaTheme="majorEastAsia"/>
          <w:color w:val="000000" w:themeColor="text1"/>
          <w:sz w:val="23"/>
          <w:szCs w:val="23"/>
        </w:rPr>
        <w:t>tion for each sample.</w:t>
      </w:r>
    </w:p>
    <w:p w14:paraId="577850E4" w14:textId="77777777" w:rsidR="00C74557" w:rsidRPr="00F03B90" w:rsidRDefault="00C74557" w:rsidP="004713EE">
      <w:pPr>
        <w:rPr>
          <w:rFonts w:ascii="Times New Roman" w:hAnsi="Times New Roman" w:cs="Times New Roman"/>
        </w:rPr>
      </w:pPr>
    </w:p>
    <w:sectPr w:rsidR="00C74557" w:rsidRPr="00F03B90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5A561" w14:textId="77777777" w:rsidR="003B3EF5" w:rsidRDefault="003B3EF5">
      <w:pPr>
        <w:spacing w:after="0" w:line="240" w:lineRule="auto"/>
      </w:pPr>
      <w:r>
        <w:separator/>
      </w:r>
    </w:p>
  </w:endnote>
  <w:endnote w:type="continuationSeparator" w:id="0">
    <w:p w14:paraId="59D51DEF" w14:textId="77777777" w:rsidR="003B3EF5" w:rsidRDefault="003B3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43F8056" w14:paraId="2B9989F9" w14:textId="77777777" w:rsidTr="043F8056">
      <w:trPr>
        <w:trHeight w:val="300"/>
      </w:trPr>
      <w:tc>
        <w:tcPr>
          <w:tcW w:w="3120" w:type="dxa"/>
        </w:tcPr>
        <w:p w14:paraId="7528D769" w14:textId="21565A00" w:rsidR="043F8056" w:rsidRDefault="043F8056" w:rsidP="043F8056">
          <w:pPr>
            <w:pStyle w:val="Header"/>
            <w:ind w:left="-115"/>
          </w:pPr>
        </w:p>
      </w:tc>
      <w:tc>
        <w:tcPr>
          <w:tcW w:w="3120" w:type="dxa"/>
        </w:tcPr>
        <w:p w14:paraId="57EA2413" w14:textId="69FF3E84" w:rsidR="043F8056" w:rsidRDefault="043F8056" w:rsidP="043F8056">
          <w:pPr>
            <w:pStyle w:val="Header"/>
            <w:jc w:val="center"/>
          </w:pPr>
        </w:p>
      </w:tc>
      <w:tc>
        <w:tcPr>
          <w:tcW w:w="3120" w:type="dxa"/>
        </w:tcPr>
        <w:p w14:paraId="1A2A858A" w14:textId="02E2AF60" w:rsidR="043F8056" w:rsidRDefault="043F8056" w:rsidP="043F8056">
          <w:pPr>
            <w:pStyle w:val="Header"/>
            <w:ind w:right="-115"/>
            <w:jc w:val="right"/>
          </w:pPr>
        </w:p>
      </w:tc>
    </w:tr>
  </w:tbl>
  <w:p w14:paraId="1A1B0FC1" w14:textId="0E4E82DA" w:rsidR="043F8056" w:rsidRDefault="043F8056" w:rsidP="043F80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D6E3D1" w14:textId="77777777" w:rsidR="003B3EF5" w:rsidRDefault="003B3EF5">
      <w:pPr>
        <w:spacing w:after="0" w:line="240" w:lineRule="auto"/>
      </w:pPr>
      <w:r>
        <w:separator/>
      </w:r>
    </w:p>
  </w:footnote>
  <w:footnote w:type="continuationSeparator" w:id="0">
    <w:p w14:paraId="76021A48" w14:textId="77777777" w:rsidR="003B3EF5" w:rsidRDefault="003B3E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43F8056" w14:paraId="7164BE91" w14:textId="77777777" w:rsidTr="043F8056">
      <w:trPr>
        <w:trHeight w:val="300"/>
      </w:trPr>
      <w:tc>
        <w:tcPr>
          <w:tcW w:w="3120" w:type="dxa"/>
        </w:tcPr>
        <w:p w14:paraId="150E3940" w14:textId="62C7940D" w:rsidR="043F8056" w:rsidRDefault="043F8056" w:rsidP="043F8056">
          <w:pPr>
            <w:pStyle w:val="Header"/>
            <w:ind w:left="-115"/>
          </w:pPr>
        </w:p>
      </w:tc>
      <w:tc>
        <w:tcPr>
          <w:tcW w:w="3120" w:type="dxa"/>
        </w:tcPr>
        <w:p w14:paraId="63A5D42D" w14:textId="355E3E82" w:rsidR="043F8056" w:rsidRDefault="043F8056" w:rsidP="043F8056">
          <w:pPr>
            <w:pStyle w:val="Header"/>
            <w:jc w:val="center"/>
          </w:pPr>
        </w:p>
      </w:tc>
      <w:tc>
        <w:tcPr>
          <w:tcW w:w="3120" w:type="dxa"/>
        </w:tcPr>
        <w:p w14:paraId="6FE690D5" w14:textId="22E560FB" w:rsidR="043F8056" w:rsidRDefault="043F8056" w:rsidP="043F8056">
          <w:pPr>
            <w:pStyle w:val="Header"/>
            <w:ind w:right="-115"/>
            <w:jc w:val="right"/>
          </w:pPr>
        </w:p>
      </w:tc>
    </w:tr>
  </w:tbl>
  <w:p w14:paraId="6464FC14" w14:textId="4C41FECA" w:rsidR="043F8056" w:rsidRDefault="043F8056" w:rsidP="043F805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CAF2BA"/>
    <w:rsid w:val="000308D4"/>
    <w:rsid w:val="00043F5E"/>
    <w:rsid w:val="000637C9"/>
    <w:rsid w:val="000824C0"/>
    <w:rsid w:val="000E582F"/>
    <w:rsid w:val="00100029"/>
    <w:rsid w:val="00101F46"/>
    <w:rsid w:val="00151FE0"/>
    <w:rsid w:val="0016267E"/>
    <w:rsid w:val="00175029"/>
    <w:rsid w:val="0018656A"/>
    <w:rsid w:val="0019620F"/>
    <w:rsid w:val="001A28CB"/>
    <w:rsid w:val="001A5BF4"/>
    <w:rsid w:val="001E33A5"/>
    <w:rsid w:val="001E55DE"/>
    <w:rsid w:val="001E614E"/>
    <w:rsid w:val="00211EF4"/>
    <w:rsid w:val="0022146B"/>
    <w:rsid w:val="00251EB2"/>
    <w:rsid w:val="0028237A"/>
    <w:rsid w:val="00295BE8"/>
    <w:rsid w:val="002A4F97"/>
    <w:rsid w:val="002A61B6"/>
    <w:rsid w:val="002B003E"/>
    <w:rsid w:val="002B3D1D"/>
    <w:rsid w:val="002C3B90"/>
    <w:rsid w:val="002C48DF"/>
    <w:rsid w:val="00324632"/>
    <w:rsid w:val="0033348D"/>
    <w:rsid w:val="003460CD"/>
    <w:rsid w:val="00373DE3"/>
    <w:rsid w:val="0037742A"/>
    <w:rsid w:val="003A4810"/>
    <w:rsid w:val="003A7D8A"/>
    <w:rsid w:val="003B337C"/>
    <w:rsid w:val="003B3EF5"/>
    <w:rsid w:val="00434148"/>
    <w:rsid w:val="0046686E"/>
    <w:rsid w:val="004713EE"/>
    <w:rsid w:val="00495433"/>
    <w:rsid w:val="00495F06"/>
    <w:rsid w:val="004E0139"/>
    <w:rsid w:val="00500C1A"/>
    <w:rsid w:val="00560FCA"/>
    <w:rsid w:val="005B3A3F"/>
    <w:rsid w:val="005C1276"/>
    <w:rsid w:val="005D129F"/>
    <w:rsid w:val="005D3240"/>
    <w:rsid w:val="005F478F"/>
    <w:rsid w:val="00605BE7"/>
    <w:rsid w:val="00613399"/>
    <w:rsid w:val="006405F8"/>
    <w:rsid w:val="00660338"/>
    <w:rsid w:val="006658B5"/>
    <w:rsid w:val="006A036A"/>
    <w:rsid w:val="006E3C5F"/>
    <w:rsid w:val="007247A5"/>
    <w:rsid w:val="0076136A"/>
    <w:rsid w:val="00767024"/>
    <w:rsid w:val="007B6616"/>
    <w:rsid w:val="007F3621"/>
    <w:rsid w:val="00841D48"/>
    <w:rsid w:val="008870DF"/>
    <w:rsid w:val="00904CC5"/>
    <w:rsid w:val="00912D5D"/>
    <w:rsid w:val="009B7412"/>
    <w:rsid w:val="009C4AA5"/>
    <w:rsid w:val="00A04CB3"/>
    <w:rsid w:val="00A361F2"/>
    <w:rsid w:val="00A46AB4"/>
    <w:rsid w:val="00A52E24"/>
    <w:rsid w:val="00A871D6"/>
    <w:rsid w:val="00AA61B2"/>
    <w:rsid w:val="00AC2A86"/>
    <w:rsid w:val="00B36D4F"/>
    <w:rsid w:val="00B41A0A"/>
    <w:rsid w:val="00B74304"/>
    <w:rsid w:val="00B838B2"/>
    <w:rsid w:val="00B8672F"/>
    <w:rsid w:val="00B9475A"/>
    <w:rsid w:val="00BD5BCB"/>
    <w:rsid w:val="00C74557"/>
    <w:rsid w:val="00C761B6"/>
    <w:rsid w:val="00CA1C88"/>
    <w:rsid w:val="00CB539A"/>
    <w:rsid w:val="00CF097F"/>
    <w:rsid w:val="00D06AE6"/>
    <w:rsid w:val="00D30257"/>
    <w:rsid w:val="00D34E50"/>
    <w:rsid w:val="00D45E59"/>
    <w:rsid w:val="00D97C95"/>
    <w:rsid w:val="00DA746F"/>
    <w:rsid w:val="00E03B41"/>
    <w:rsid w:val="00E53D71"/>
    <w:rsid w:val="00E563ED"/>
    <w:rsid w:val="00E92DE0"/>
    <w:rsid w:val="00EA5B81"/>
    <w:rsid w:val="00EB1110"/>
    <w:rsid w:val="00EC19AC"/>
    <w:rsid w:val="00F03B90"/>
    <w:rsid w:val="00F23C0E"/>
    <w:rsid w:val="00F2628F"/>
    <w:rsid w:val="00F31ABF"/>
    <w:rsid w:val="00F525D7"/>
    <w:rsid w:val="00F533CE"/>
    <w:rsid w:val="00F53F89"/>
    <w:rsid w:val="00F61E1C"/>
    <w:rsid w:val="00F86E08"/>
    <w:rsid w:val="00F96C9C"/>
    <w:rsid w:val="00FF0434"/>
    <w:rsid w:val="00FF14CE"/>
    <w:rsid w:val="00FF731B"/>
    <w:rsid w:val="0104BB50"/>
    <w:rsid w:val="0139BAF9"/>
    <w:rsid w:val="021A6194"/>
    <w:rsid w:val="024282FC"/>
    <w:rsid w:val="02A0908E"/>
    <w:rsid w:val="02B2662E"/>
    <w:rsid w:val="030D0618"/>
    <w:rsid w:val="032AC65B"/>
    <w:rsid w:val="043F8056"/>
    <w:rsid w:val="0587A47F"/>
    <w:rsid w:val="0640838D"/>
    <w:rsid w:val="084D442D"/>
    <w:rsid w:val="096BF1BF"/>
    <w:rsid w:val="0A737A31"/>
    <w:rsid w:val="0C8385A1"/>
    <w:rsid w:val="0D12FC6E"/>
    <w:rsid w:val="0ED50D9E"/>
    <w:rsid w:val="0F83B07A"/>
    <w:rsid w:val="0FFA7316"/>
    <w:rsid w:val="10802CC8"/>
    <w:rsid w:val="10B2F82B"/>
    <w:rsid w:val="10FCEE56"/>
    <w:rsid w:val="1287E648"/>
    <w:rsid w:val="131F3B55"/>
    <w:rsid w:val="1496200E"/>
    <w:rsid w:val="15B2BD36"/>
    <w:rsid w:val="17F3366E"/>
    <w:rsid w:val="19C9E624"/>
    <w:rsid w:val="1ACAF2BA"/>
    <w:rsid w:val="1B301C18"/>
    <w:rsid w:val="1B60FBFE"/>
    <w:rsid w:val="1BC7E95E"/>
    <w:rsid w:val="1DA4A6BE"/>
    <w:rsid w:val="1E0C9A41"/>
    <w:rsid w:val="21EA9D11"/>
    <w:rsid w:val="22368692"/>
    <w:rsid w:val="24B7405B"/>
    <w:rsid w:val="251AB32D"/>
    <w:rsid w:val="263BDC28"/>
    <w:rsid w:val="28707D88"/>
    <w:rsid w:val="2A0FD48F"/>
    <w:rsid w:val="2A19AD9B"/>
    <w:rsid w:val="2C26E7AD"/>
    <w:rsid w:val="2C350C19"/>
    <w:rsid w:val="2F2DC0B4"/>
    <w:rsid w:val="2F5E886F"/>
    <w:rsid w:val="328AD714"/>
    <w:rsid w:val="33AC442F"/>
    <w:rsid w:val="343EB9F4"/>
    <w:rsid w:val="34E7E3CB"/>
    <w:rsid w:val="351DCEFF"/>
    <w:rsid w:val="380B5966"/>
    <w:rsid w:val="3CCA8520"/>
    <w:rsid w:val="3D96D127"/>
    <w:rsid w:val="3E825E16"/>
    <w:rsid w:val="4004DF62"/>
    <w:rsid w:val="4084A173"/>
    <w:rsid w:val="4135B039"/>
    <w:rsid w:val="435DA8B5"/>
    <w:rsid w:val="436E1482"/>
    <w:rsid w:val="48CD7D13"/>
    <w:rsid w:val="493FFEAE"/>
    <w:rsid w:val="49C586AF"/>
    <w:rsid w:val="49F8BA10"/>
    <w:rsid w:val="49FD133C"/>
    <w:rsid w:val="4A1DE0B9"/>
    <w:rsid w:val="4A6DADD9"/>
    <w:rsid w:val="4A9AD1EC"/>
    <w:rsid w:val="4CEB629E"/>
    <w:rsid w:val="4CF356F7"/>
    <w:rsid w:val="4D2DC9D7"/>
    <w:rsid w:val="4DDEFE53"/>
    <w:rsid w:val="4DFF9A98"/>
    <w:rsid w:val="4F6B594A"/>
    <w:rsid w:val="4F6E430F"/>
    <w:rsid w:val="4F853933"/>
    <w:rsid w:val="5047080A"/>
    <w:rsid w:val="50F6B1EF"/>
    <w:rsid w:val="512DA2F1"/>
    <w:rsid w:val="518D3C24"/>
    <w:rsid w:val="5260421C"/>
    <w:rsid w:val="535AA422"/>
    <w:rsid w:val="543ECA6D"/>
    <w:rsid w:val="55C0E4F6"/>
    <w:rsid w:val="55D5F049"/>
    <w:rsid w:val="565C33D0"/>
    <w:rsid w:val="568A3CBB"/>
    <w:rsid w:val="57A46904"/>
    <w:rsid w:val="5998F7A8"/>
    <w:rsid w:val="5AE9B9EE"/>
    <w:rsid w:val="5B26C937"/>
    <w:rsid w:val="5B34C809"/>
    <w:rsid w:val="5B8EF4E3"/>
    <w:rsid w:val="5C078CF7"/>
    <w:rsid w:val="5CE68E06"/>
    <w:rsid w:val="604466B9"/>
    <w:rsid w:val="606C7793"/>
    <w:rsid w:val="60C72111"/>
    <w:rsid w:val="63E9CBF4"/>
    <w:rsid w:val="650FD9C0"/>
    <w:rsid w:val="651485D3"/>
    <w:rsid w:val="66B05634"/>
    <w:rsid w:val="6A528836"/>
    <w:rsid w:val="6BB53027"/>
    <w:rsid w:val="6CE5704D"/>
    <w:rsid w:val="6DEF134D"/>
    <w:rsid w:val="6F94BC9B"/>
    <w:rsid w:val="703823EF"/>
    <w:rsid w:val="72123894"/>
    <w:rsid w:val="753CBE9A"/>
    <w:rsid w:val="75770C0E"/>
    <w:rsid w:val="758DA9A4"/>
    <w:rsid w:val="75CC68AF"/>
    <w:rsid w:val="78B628DD"/>
    <w:rsid w:val="78C1F995"/>
    <w:rsid w:val="7A23F505"/>
    <w:rsid w:val="7B4FEA08"/>
    <w:rsid w:val="7BBFC566"/>
    <w:rsid w:val="7CD6D4F7"/>
    <w:rsid w:val="7F0AE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4572"/>
  <w15:chartTrackingRefBased/>
  <w15:docId w15:val="{4F6C0F07-2FE9-4C2C-A9E4-95DAB729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1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E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EF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73DE3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55D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C48D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FF731B"/>
  </w:style>
  <w:style w:type="character" w:customStyle="1" w:styleId="eop">
    <w:name w:val="eop"/>
    <w:basedOn w:val="DefaultParagraphFont"/>
    <w:rsid w:val="00FF731B"/>
  </w:style>
  <w:style w:type="paragraph" w:customStyle="1" w:styleId="paragraph">
    <w:name w:val="paragraph"/>
    <w:basedOn w:val="Normal"/>
    <w:rsid w:val="006133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scxp120237110">
    <w:name w:val="scxp120237110"/>
    <w:basedOn w:val="DefaultParagraphFont"/>
    <w:rsid w:val="00613399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4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3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9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enchling.com/lawtonfl3/f_/80BFqhY9-srp54-paper-plasmids/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20/10/relationships/intelligence" Target="intelligence2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Lawton F.</dc:creator>
  <cp:keywords/>
  <dc:description/>
  <cp:lastModifiedBy>Carl Andre</cp:lastModifiedBy>
  <cp:revision>108</cp:revision>
  <dcterms:created xsi:type="dcterms:W3CDTF">2024-05-22T14:58:00Z</dcterms:created>
  <dcterms:modified xsi:type="dcterms:W3CDTF">2024-07-09T22:05:00Z</dcterms:modified>
</cp:coreProperties>
</file>